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0F23" w14:textId="42E36075" w:rsidR="00136ED5" w:rsidRDefault="002A0B64" w:rsidP="007F7042">
      <w:pPr>
        <w:jc w:val="center"/>
        <w:rPr>
          <w:rFonts w:ascii="Times New Roman" w:hAnsi="Times New Roman" w:cs="Times New Roman"/>
          <w:sz w:val="22"/>
          <w:szCs w:val="24"/>
        </w:rPr>
      </w:pPr>
      <w:r w:rsidRPr="002A0B64"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245CA4">
        <w:rPr>
          <w:rFonts w:ascii="Times New Roman" w:hAnsi="Times New Roman" w:cs="Times New Roman"/>
          <w:sz w:val="22"/>
          <w:szCs w:val="24"/>
        </w:rPr>
        <w:t>T</w:t>
      </w:r>
      <w:r w:rsidR="00245CA4" w:rsidRPr="002A0B64">
        <w:rPr>
          <w:rFonts w:ascii="Times New Roman" w:hAnsi="Times New Roman" w:cs="Times New Roman"/>
          <w:sz w:val="22"/>
          <w:szCs w:val="24"/>
        </w:rPr>
        <w:t xml:space="preserve">able </w:t>
      </w:r>
      <w:r w:rsidR="00E96877">
        <w:rPr>
          <w:rFonts w:ascii="Times New Roman" w:hAnsi="Times New Roman" w:cs="Times New Roman"/>
          <w:sz w:val="22"/>
          <w:szCs w:val="24"/>
        </w:rPr>
        <w:t>1</w:t>
      </w:r>
      <w:r>
        <w:rPr>
          <w:rFonts w:ascii="Times New Roman" w:hAnsi="Times New Roman" w:cs="Times New Roman"/>
          <w:sz w:val="22"/>
          <w:szCs w:val="24"/>
        </w:rPr>
        <w:t>.</w:t>
      </w:r>
      <w:r w:rsidR="001B1AF2">
        <w:rPr>
          <w:rFonts w:ascii="Times New Roman" w:hAnsi="Times New Roman" w:cs="Times New Roman"/>
          <w:sz w:val="22"/>
          <w:szCs w:val="24"/>
        </w:rPr>
        <w:t xml:space="preserve"> </w:t>
      </w:r>
      <w:r w:rsidR="00997A09" w:rsidRPr="00997A09">
        <w:rPr>
          <w:rFonts w:ascii="Times New Roman" w:hAnsi="Times New Roman" w:cs="Times New Roman"/>
          <w:sz w:val="22"/>
          <w:szCs w:val="24"/>
        </w:rPr>
        <w:t>Kyoto Encyclopedia of Genes and Genomes</w:t>
      </w:r>
      <w:r w:rsidR="00997A09">
        <w:rPr>
          <w:rFonts w:ascii="Times New Roman" w:hAnsi="Times New Roman" w:cs="Times New Roman"/>
          <w:sz w:val="22"/>
          <w:szCs w:val="24"/>
        </w:rPr>
        <w:t xml:space="preserve"> (</w:t>
      </w:r>
      <w:r w:rsidR="00997A09" w:rsidRPr="00997A09">
        <w:rPr>
          <w:rFonts w:ascii="Times New Roman" w:hAnsi="Times New Roman" w:cs="Times New Roman"/>
          <w:sz w:val="22"/>
          <w:szCs w:val="24"/>
        </w:rPr>
        <w:t>KEGG</w:t>
      </w:r>
      <w:r w:rsidR="00997A09">
        <w:rPr>
          <w:rFonts w:ascii="Times New Roman" w:hAnsi="Times New Roman" w:cs="Times New Roman"/>
          <w:sz w:val="22"/>
          <w:szCs w:val="24"/>
        </w:rPr>
        <w:t xml:space="preserve">) </w:t>
      </w:r>
      <w:r w:rsidR="00997A09" w:rsidRPr="00997A09">
        <w:rPr>
          <w:rFonts w:ascii="Times New Roman" w:hAnsi="Times New Roman" w:cs="Times New Roman"/>
          <w:sz w:val="22"/>
          <w:szCs w:val="24"/>
        </w:rPr>
        <w:t>pathway enrichment analysis</w:t>
      </w:r>
      <w:r w:rsidR="001B1AF2" w:rsidRPr="00DE7FF4">
        <w:rPr>
          <w:rFonts w:ascii="Times New Roman" w:hAnsi="Times New Roman" w:cs="Times New Roman"/>
          <w:sz w:val="22"/>
          <w:szCs w:val="24"/>
        </w:rPr>
        <w:t xml:space="preserve"> of </w:t>
      </w:r>
      <w:r w:rsidR="001B1AF2" w:rsidRPr="00C204DE">
        <w:rPr>
          <w:rFonts w:ascii="Times New Roman" w:hAnsi="Times New Roman" w:cs="Times New Roman"/>
          <w:sz w:val="22"/>
          <w:szCs w:val="24"/>
        </w:rPr>
        <w:t>291 genes were upregulated in patients with high SOX9 expression</w:t>
      </w:r>
    </w:p>
    <w:p w14:paraId="5A3D3074" w14:textId="77777777" w:rsidR="002A0B64" w:rsidRPr="002A0B64" w:rsidRDefault="002A0B64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7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3027"/>
        <w:gridCol w:w="1266"/>
        <w:gridCol w:w="816"/>
        <w:gridCol w:w="1645"/>
        <w:gridCol w:w="904"/>
        <w:gridCol w:w="4963"/>
        <w:gridCol w:w="810"/>
      </w:tblGrid>
      <w:tr w:rsidR="00136ED5" w:rsidRPr="00136ED5" w14:paraId="3DEDA849" w14:textId="77777777" w:rsidTr="007F7042">
        <w:trPr>
          <w:trHeight w:val="143"/>
        </w:trPr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382D7886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ID</w:t>
            </w:r>
          </w:p>
        </w:tc>
        <w:tc>
          <w:tcPr>
            <w:tcW w:w="3027" w:type="dxa"/>
            <w:tcBorders>
              <w:bottom w:val="single" w:sz="4" w:space="0" w:color="auto"/>
            </w:tcBorders>
            <w:noWrap/>
            <w:hideMark/>
          </w:tcPr>
          <w:p w14:paraId="4375791B" w14:textId="77777777" w:rsidR="00136ED5" w:rsidRPr="00136ED5" w:rsidRDefault="00136ED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Description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0CB3E524" w14:textId="595B8C23" w:rsidR="00136ED5" w:rsidRPr="00136ED5" w:rsidRDefault="00136ED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  <w:r w:rsidR="00245CA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Ratio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6C6A51DE" w14:textId="75A96F53" w:rsidR="00136ED5" w:rsidRPr="00136ED5" w:rsidRDefault="00245CA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F704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136ED5" w:rsidRPr="00136ED5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hideMark/>
          </w:tcPr>
          <w:p w14:paraId="45D3AFE7" w14:textId="7ADD4B74" w:rsidR="00136ED5" w:rsidRPr="00136ED5" w:rsidRDefault="008F43D6" w:rsidP="00245CA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djus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d P</w:t>
            </w:r>
            <w:r w:rsidR="00245CA4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65100D4D" w14:textId="1120F657" w:rsidR="00136ED5" w:rsidRPr="00136ED5" w:rsidRDefault="00245CA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q </w:t>
            </w:r>
            <w:r w:rsidR="00136ED5" w:rsidRPr="00136ED5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4783" w:type="dxa"/>
            <w:tcBorders>
              <w:bottom w:val="single" w:sz="4" w:space="0" w:color="auto"/>
            </w:tcBorders>
            <w:noWrap/>
            <w:hideMark/>
          </w:tcPr>
          <w:p w14:paraId="33DB41C1" w14:textId="38972D37" w:rsidR="00136ED5" w:rsidRPr="00136ED5" w:rsidRDefault="00245CA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en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D764979" w14:textId="77777777" w:rsidR="00136ED5" w:rsidRPr="00136ED5" w:rsidRDefault="00136ED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Count</w:t>
            </w:r>
          </w:p>
        </w:tc>
      </w:tr>
      <w:tr w:rsidR="00136ED5" w:rsidRPr="00136ED5" w14:paraId="7F87126B" w14:textId="77777777" w:rsidTr="007F7042">
        <w:trPr>
          <w:trHeight w:val="111"/>
        </w:trPr>
        <w:tc>
          <w:tcPr>
            <w:tcW w:w="8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DBFC6" w14:textId="0995299C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a05205</w:t>
            </w:r>
          </w:p>
        </w:tc>
        <w:tc>
          <w:tcPr>
            <w:tcW w:w="30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93052A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Proteoglycans in cancer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3A0E38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10/105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40851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0314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3F6C4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115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2A7362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38291</w:t>
            </w:r>
          </w:p>
        </w:tc>
        <w:tc>
          <w:tcPr>
            <w:tcW w:w="47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992CE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WNT2/SDC4/ERBB4/ERBB3/FN1/WNT2B/FZD7/MET/FLNC/WNT5B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5D4E05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</w:tr>
      <w:tr w:rsidR="00136ED5" w:rsidRPr="00136ED5" w14:paraId="6069092C" w14:textId="77777777" w:rsidTr="007F7042">
        <w:trPr>
          <w:trHeight w:val="153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7BDA95C4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360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0BB08CFF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Axon guidance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0F1DD1CE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9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6068409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0573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43040996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115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0CF0A1C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38291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067BF4F1" w14:textId="77777777" w:rsidR="00136ED5" w:rsidRPr="00245CA4" w:rsidRDefault="00136ED5" w:rsidP="00136ED5">
            <w:pPr>
              <w:rPr>
                <w:rFonts w:ascii="Times New Roman" w:hAnsi="Times New Roman" w:cs="Times New Roman"/>
                <w:sz w:val="16"/>
                <w:szCs w:val="18"/>
                <w:lang w:val="de-DE"/>
              </w:rPr>
            </w:pPr>
            <w:r w:rsidRPr="00245CA4">
              <w:rPr>
                <w:rFonts w:ascii="Times New Roman" w:hAnsi="Times New Roman" w:cs="Times New Roman"/>
                <w:sz w:val="16"/>
                <w:szCs w:val="18"/>
                <w:lang w:val="de-DE"/>
              </w:rPr>
              <w:t>SEMA3D/SEMA3E/NGEF/MET/NTN1/SLIT2/MYL9/WNT5B/EPHA3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C706F41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</w:tr>
      <w:tr w:rsidR="00136ED5" w:rsidRPr="00136ED5" w14:paraId="26D59421" w14:textId="77777777" w:rsidTr="007F7042">
        <w:trPr>
          <w:trHeight w:val="103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3891C0C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514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4A9DDD20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Cell adhesion molecule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2538E301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8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126950B1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0682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6D495A09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115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320FECE7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38291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28002778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CLDN8/ITGB8/SDC4/CNTN1/CLDN10/CLDN3/IGSF11/CLDN4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8F7005C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</w:tr>
      <w:tr w:rsidR="00136ED5" w:rsidRPr="00136ED5" w14:paraId="13107C5C" w14:textId="77777777" w:rsidTr="007F7042">
        <w:trPr>
          <w:trHeight w:val="145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6AA06D22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512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2787A591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ECM-receptor interaction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19E77AF4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60649CDC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0954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0EE282EF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3183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22C5CA97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0181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18F9CC70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ITGB8/COL9A3/SDC4/FN1/COL2A1/FRAS1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224A666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136ED5" w:rsidRPr="00136ED5" w14:paraId="274B218A" w14:textId="77777777" w:rsidTr="007F7042">
        <w:trPr>
          <w:trHeight w:val="56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7A7F9F13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350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0D068AF3" w14:textId="1AAE6702" w:rsidR="00136ED5" w:rsidRPr="00136ED5" w:rsidRDefault="00136ED5" w:rsidP="00245CA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TGF-</w:t>
            </w:r>
            <w:r w:rsidR="00245CA4">
              <w:rPr>
                <w:rFonts w:ascii="Times New Roman" w:hAnsi="Times New Roman" w:cs="Times New Roman"/>
                <w:sz w:val="16"/>
                <w:szCs w:val="18"/>
              </w:rPr>
              <w:t>β</w:t>
            </w: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 xml:space="preserve"> signaling pathway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4F0D473F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B7313D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1347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18CD757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8751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1D2096A6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45363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0640232B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THSD4/ID4/GDF5/FST/SMAD9/BMP8B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6591D953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136ED5" w:rsidRPr="00136ED5" w14:paraId="5CCE6EDD" w14:textId="77777777" w:rsidTr="007F7042">
        <w:trPr>
          <w:trHeight w:val="375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0852838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916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608D7896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Melanogenesi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2E57ED75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E3D689B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1949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14E310F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58783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660EF44D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54698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66BF11A0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WNT2/TYRP1/WNT2B/FZD7/WNT5B/ADCY5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B14174B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</w:tr>
      <w:tr w:rsidR="00136ED5" w:rsidRPr="00136ED5" w14:paraId="6D9AF005" w14:textId="77777777" w:rsidTr="007F7042">
        <w:trPr>
          <w:trHeight w:val="169"/>
        </w:trPr>
        <w:tc>
          <w:tcPr>
            <w:tcW w:w="806" w:type="dxa"/>
            <w:tcBorders>
              <w:top w:val="nil"/>
              <w:bottom w:val="nil"/>
            </w:tcBorders>
            <w:noWrap/>
            <w:hideMark/>
          </w:tcPr>
          <w:p w14:paraId="767FED39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550</w:t>
            </w:r>
          </w:p>
        </w:tc>
        <w:tc>
          <w:tcPr>
            <w:tcW w:w="3027" w:type="dxa"/>
            <w:tcBorders>
              <w:top w:val="nil"/>
              <w:bottom w:val="nil"/>
            </w:tcBorders>
            <w:noWrap/>
            <w:hideMark/>
          </w:tcPr>
          <w:p w14:paraId="24BC94DA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Signaling pathways regulating pluripotency of stem cells</w:t>
            </w:r>
          </w:p>
        </w:tc>
        <w:tc>
          <w:tcPr>
            <w:tcW w:w="1266" w:type="dxa"/>
            <w:tcBorders>
              <w:top w:val="nil"/>
              <w:bottom w:val="nil"/>
            </w:tcBorders>
            <w:noWrap/>
            <w:hideMark/>
          </w:tcPr>
          <w:p w14:paraId="71A72D75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7/105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587DF89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252</w:t>
            </w:r>
          </w:p>
        </w:tc>
        <w:tc>
          <w:tcPr>
            <w:tcW w:w="1645" w:type="dxa"/>
            <w:tcBorders>
              <w:top w:val="nil"/>
              <w:bottom w:val="nil"/>
            </w:tcBorders>
            <w:noWrap/>
            <w:hideMark/>
          </w:tcPr>
          <w:p w14:paraId="38975254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6516</w:t>
            </w:r>
          </w:p>
        </w:tc>
        <w:tc>
          <w:tcPr>
            <w:tcW w:w="904" w:type="dxa"/>
            <w:tcBorders>
              <w:top w:val="nil"/>
              <w:bottom w:val="nil"/>
            </w:tcBorders>
            <w:noWrap/>
            <w:hideMark/>
          </w:tcPr>
          <w:p w14:paraId="203E25E7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60632</w:t>
            </w:r>
          </w:p>
        </w:tc>
        <w:tc>
          <w:tcPr>
            <w:tcW w:w="4783" w:type="dxa"/>
            <w:tcBorders>
              <w:top w:val="nil"/>
              <w:bottom w:val="nil"/>
            </w:tcBorders>
            <w:noWrap/>
            <w:hideMark/>
          </w:tcPr>
          <w:p w14:paraId="0B40CA0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WNT2/ID4/WNT2B/FZD7/SMAD9/SOX2/WNT5B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F93A12C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</w:tr>
      <w:tr w:rsidR="00136ED5" w:rsidRPr="00136ED5" w14:paraId="0768095F" w14:textId="77777777" w:rsidTr="007F7042">
        <w:trPr>
          <w:trHeight w:val="375"/>
        </w:trPr>
        <w:tc>
          <w:tcPr>
            <w:tcW w:w="8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6E441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sa04390</w:t>
            </w:r>
          </w:p>
        </w:tc>
        <w:tc>
          <w:tcPr>
            <w:tcW w:w="30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9F75F0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Hippo signaling pathway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7C80C7" w14:textId="77777777" w:rsidR="00136ED5" w:rsidRPr="00136ED5" w:rsidRDefault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7/105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655797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04238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DE1B16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95879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C21607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0.089216</w:t>
            </w:r>
          </w:p>
        </w:tc>
        <w:tc>
          <w:tcPr>
            <w:tcW w:w="47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D3C7EA" w14:textId="77777777" w:rsidR="00136ED5" w:rsidRPr="00136ED5" w:rsidRDefault="00136ED5" w:rsidP="00136ED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WNT2/WNT2B/GDF5/FZD7/SOX2/WNT5B/BMP8B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A9066A" w14:textId="77777777" w:rsidR="00136ED5" w:rsidRPr="00136ED5" w:rsidRDefault="00136ED5" w:rsidP="00136E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36ED5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</w:tr>
    </w:tbl>
    <w:p w14:paraId="7F77602A" w14:textId="6576974F" w:rsidR="00311BC0" w:rsidRPr="007F7042" w:rsidRDefault="00245CA4" w:rsidP="00245CA4">
      <w:pPr>
        <w:rPr>
          <w:rFonts w:ascii="Times New Roman" w:hAnsi="Times New Roman" w:cs="Times New Roman"/>
          <w:sz w:val="22"/>
          <w:szCs w:val="24"/>
        </w:rPr>
      </w:pPr>
      <w:r w:rsidRPr="007F7042">
        <w:rPr>
          <w:rFonts w:ascii="Times New Roman" w:hAnsi="Times New Roman" w:cs="Times New Roman"/>
          <w:sz w:val="22"/>
          <w:szCs w:val="24"/>
        </w:rPr>
        <w:t>ECM, extracellular matrix; TGF, tumor growth factor.</w:t>
      </w:r>
    </w:p>
    <w:p w14:paraId="6037F537" w14:textId="3FF68791" w:rsidR="002A0B64" w:rsidRPr="00245CA4" w:rsidRDefault="002A0B64"/>
    <w:p w14:paraId="6FBB8A28" w14:textId="08B0217D" w:rsidR="00617B0C" w:rsidRPr="00245CA4" w:rsidRDefault="00617B0C"/>
    <w:p w14:paraId="68015CC0" w14:textId="17500F43" w:rsidR="00617B0C" w:rsidRPr="00245CA4" w:rsidRDefault="00617B0C"/>
    <w:p w14:paraId="75664B30" w14:textId="705F6613" w:rsidR="00617B0C" w:rsidRPr="00245CA4" w:rsidRDefault="00617B0C"/>
    <w:p w14:paraId="16DBC7A3" w14:textId="08867EE0" w:rsidR="00617B0C" w:rsidRPr="00245CA4" w:rsidRDefault="00617B0C"/>
    <w:p w14:paraId="2ABE15DE" w14:textId="5959ABDB" w:rsidR="00617B0C" w:rsidRPr="00245CA4" w:rsidRDefault="00617B0C"/>
    <w:p w14:paraId="6022D1F7" w14:textId="32DDCFAA" w:rsidR="00617B0C" w:rsidRPr="00245CA4" w:rsidRDefault="00617B0C"/>
    <w:p w14:paraId="02748BEC" w14:textId="4C288412" w:rsidR="00617B0C" w:rsidRPr="00245CA4" w:rsidRDefault="00617B0C"/>
    <w:p w14:paraId="495F8E3E" w14:textId="71E0B9FC" w:rsidR="00617B0C" w:rsidRPr="00245CA4" w:rsidRDefault="00617B0C"/>
    <w:p w14:paraId="554BF41A" w14:textId="5DE07783" w:rsidR="00617B0C" w:rsidRPr="00245CA4" w:rsidRDefault="00617B0C"/>
    <w:p w14:paraId="0755D647" w14:textId="030A14AC" w:rsidR="00617B0C" w:rsidRPr="00245CA4" w:rsidRDefault="00617B0C"/>
    <w:p w14:paraId="34C7CAC6" w14:textId="6FBAE1ED" w:rsidR="00617B0C" w:rsidRPr="00245CA4" w:rsidRDefault="00617B0C"/>
    <w:p w14:paraId="6F7A2353" w14:textId="77777777" w:rsidR="00617B0C" w:rsidRPr="00245CA4" w:rsidRDefault="00617B0C"/>
    <w:p w14:paraId="3D461CF9" w14:textId="2B887FE3" w:rsidR="002A0B64" w:rsidRDefault="002A0B64" w:rsidP="007F7042">
      <w:pPr>
        <w:jc w:val="center"/>
        <w:rPr>
          <w:rFonts w:ascii="Times New Roman" w:hAnsi="Times New Roman" w:cs="Times New Roman"/>
          <w:sz w:val="22"/>
          <w:szCs w:val="24"/>
        </w:rPr>
      </w:pPr>
      <w:r w:rsidRPr="002A0B64"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245CA4">
        <w:rPr>
          <w:rFonts w:ascii="Times New Roman" w:hAnsi="Times New Roman" w:cs="Times New Roman"/>
          <w:sz w:val="22"/>
          <w:szCs w:val="24"/>
        </w:rPr>
        <w:t>T</w:t>
      </w:r>
      <w:r w:rsidRPr="002A0B64">
        <w:rPr>
          <w:rFonts w:ascii="Times New Roman" w:hAnsi="Times New Roman" w:cs="Times New Roman"/>
          <w:sz w:val="22"/>
          <w:szCs w:val="24"/>
        </w:rPr>
        <w:t xml:space="preserve">able </w:t>
      </w:r>
      <w:r w:rsidR="00E96877">
        <w:rPr>
          <w:rFonts w:ascii="Times New Roman" w:hAnsi="Times New Roman" w:cs="Times New Roman"/>
          <w:sz w:val="22"/>
          <w:szCs w:val="24"/>
        </w:rPr>
        <w:t>2</w:t>
      </w:r>
      <w:r w:rsidRPr="002A0B64">
        <w:rPr>
          <w:rFonts w:ascii="Times New Roman" w:hAnsi="Times New Roman" w:cs="Times New Roman"/>
          <w:sz w:val="22"/>
          <w:szCs w:val="24"/>
        </w:rPr>
        <w:t>.</w:t>
      </w:r>
      <w:r w:rsidR="00245CA4">
        <w:rPr>
          <w:rFonts w:ascii="Times New Roman" w:hAnsi="Times New Roman" w:cs="Times New Roman"/>
          <w:sz w:val="22"/>
          <w:szCs w:val="24"/>
        </w:rPr>
        <w:t xml:space="preserve"> </w:t>
      </w:r>
      <w:r w:rsidR="00997A09" w:rsidRPr="00997A09">
        <w:rPr>
          <w:rFonts w:ascii="Times New Roman" w:hAnsi="Times New Roman" w:cs="Times New Roman"/>
          <w:sz w:val="22"/>
          <w:szCs w:val="24"/>
        </w:rPr>
        <w:t>Kyoto Encyclopedia of Genes and Genomes</w:t>
      </w:r>
      <w:r w:rsidR="00997A09">
        <w:rPr>
          <w:rFonts w:ascii="Times New Roman" w:hAnsi="Times New Roman" w:cs="Times New Roman"/>
          <w:sz w:val="22"/>
          <w:szCs w:val="24"/>
        </w:rPr>
        <w:t xml:space="preserve"> (</w:t>
      </w:r>
      <w:r w:rsidR="00997A09" w:rsidRPr="00997A09">
        <w:rPr>
          <w:rFonts w:ascii="Times New Roman" w:hAnsi="Times New Roman" w:cs="Times New Roman"/>
          <w:sz w:val="22"/>
          <w:szCs w:val="24"/>
        </w:rPr>
        <w:t>KEGG</w:t>
      </w:r>
      <w:r w:rsidR="00997A09">
        <w:rPr>
          <w:rFonts w:ascii="Times New Roman" w:hAnsi="Times New Roman" w:cs="Times New Roman"/>
          <w:sz w:val="22"/>
          <w:szCs w:val="24"/>
        </w:rPr>
        <w:t xml:space="preserve">) </w:t>
      </w:r>
      <w:r w:rsidR="00997A09" w:rsidRPr="00997A09">
        <w:rPr>
          <w:rFonts w:ascii="Times New Roman" w:hAnsi="Times New Roman" w:cs="Times New Roman"/>
          <w:sz w:val="22"/>
          <w:szCs w:val="24"/>
        </w:rPr>
        <w:t>pathway enrichment analysis</w:t>
      </w:r>
      <w:r w:rsidR="001B1AF2" w:rsidRPr="00DE7FF4">
        <w:rPr>
          <w:rFonts w:ascii="Times New Roman" w:hAnsi="Times New Roman" w:cs="Times New Roman"/>
          <w:sz w:val="22"/>
          <w:szCs w:val="24"/>
        </w:rPr>
        <w:t xml:space="preserve"> of </w:t>
      </w:r>
      <w:r w:rsidR="001B1AF2" w:rsidRPr="00C204DE">
        <w:rPr>
          <w:rFonts w:ascii="Times New Roman" w:hAnsi="Times New Roman" w:cs="Times New Roman"/>
          <w:sz w:val="22"/>
          <w:szCs w:val="24"/>
        </w:rPr>
        <w:t>106 genes downregulated in patients with high SOX9 expression</w:t>
      </w:r>
    </w:p>
    <w:p w14:paraId="3A659E6F" w14:textId="677BE6E2" w:rsidR="00617B0C" w:rsidRDefault="00617B0C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2464"/>
        <w:gridCol w:w="1057"/>
        <w:gridCol w:w="952"/>
        <w:gridCol w:w="1011"/>
        <w:gridCol w:w="952"/>
        <w:gridCol w:w="5187"/>
        <w:gridCol w:w="754"/>
      </w:tblGrid>
      <w:tr w:rsidR="00617B0C" w:rsidRPr="00617B0C" w14:paraId="749AD92D" w14:textId="77777777" w:rsidTr="00617B0C">
        <w:trPr>
          <w:trHeight w:val="357"/>
        </w:trPr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14:paraId="2CBA6216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ID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hideMark/>
          </w:tcPr>
          <w:p w14:paraId="0551A53C" w14:textId="77777777" w:rsidR="00617B0C" w:rsidRPr="00617B0C" w:rsidRDefault="00617B0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Description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283CADF7" w14:textId="2DFB27C4" w:rsidR="00617B0C" w:rsidRPr="00617B0C" w:rsidRDefault="00617B0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Gene</w:t>
            </w:r>
            <w:r w:rsidR="00245CA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Ratio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3AEA94ED" w14:textId="4409BCF9" w:rsidR="00617B0C" w:rsidRPr="00617B0C" w:rsidRDefault="00D6726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F7042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617B0C"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value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54602AC7" w14:textId="3822E993" w:rsidR="00617B0C" w:rsidRPr="00617B0C" w:rsidRDefault="007F704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136ED5">
              <w:rPr>
                <w:rFonts w:ascii="Times New Roman" w:hAnsi="Times New Roman" w:cs="Times New Roman"/>
                <w:sz w:val="22"/>
                <w:szCs w:val="24"/>
              </w:rPr>
              <w:t>djus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d P</w:t>
            </w:r>
            <w:r w:rsidR="00D6726C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14:paraId="0855F69A" w14:textId="48C27524" w:rsidR="00617B0C" w:rsidRPr="00617B0C" w:rsidRDefault="00D6726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q </w:t>
            </w:r>
            <w:r w:rsidR="00617B0C"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value</w:t>
            </w:r>
          </w:p>
        </w:tc>
        <w:tc>
          <w:tcPr>
            <w:tcW w:w="5187" w:type="dxa"/>
            <w:tcBorders>
              <w:bottom w:val="single" w:sz="4" w:space="0" w:color="auto"/>
            </w:tcBorders>
            <w:noWrap/>
            <w:hideMark/>
          </w:tcPr>
          <w:p w14:paraId="64E23168" w14:textId="080E596F" w:rsidR="00617B0C" w:rsidRPr="00617B0C" w:rsidRDefault="00D6726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17B0C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="00617B0C"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en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617B0C"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ID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548E5D37" w14:textId="77777777" w:rsidR="00617B0C" w:rsidRPr="00617B0C" w:rsidRDefault="00617B0C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17B0C">
              <w:rPr>
                <w:rFonts w:ascii="Times New Roman" w:hAnsi="Times New Roman" w:cs="Times New Roman" w:hint="eastAsia"/>
                <w:sz w:val="22"/>
                <w:szCs w:val="24"/>
              </w:rPr>
              <w:t>Count</w:t>
            </w:r>
          </w:p>
        </w:tc>
      </w:tr>
      <w:tr w:rsidR="00617B0C" w:rsidRPr="00617B0C" w14:paraId="5A83C19D" w14:textId="77777777" w:rsidTr="00617B0C">
        <w:trPr>
          <w:trHeight w:val="266"/>
        </w:trPr>
        <w:tc>
          <w:tcPr>
            <w:tcW w:w="9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A7726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5340</w:t>
            </w:r>
          </w:p>
        </w:tc>
        <w:tc>
          <w:tcPr>
            <w:tcW w:w="24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09EAE9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Primary immunodeficiency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85BB17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8/50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676861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.08E-1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1C1101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7.98E-09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C51CF2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6.85E-09</w:t>
            </w:r>
          </w:p>
        </w:tc>
        <w:tc>
          <w:tcPr>
            <w:tcW w:w="51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F431A0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CD79A/LCK/IGLL1/RAG1/CD3E/ADA/CD3D/RAG2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20AC6E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17B0C" w:rsidRPr="00617B0C" w14:paraId="6627F715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0BA79315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4640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36C24773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ematopoietic cell lineage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563BD0CE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9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FC65A5B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7.11E-0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07854801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.58E-07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1F27F3E8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.79E-07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5AC4BED5" w14:textId="77777777" w:rsidR="00617B0C" w:rsidRPr="00245CA4" w:rsidRDefault="00617B0C" w:rsidP="00617B0C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245CA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MME/CD3E/CD1C/CD38/CD3D/CD1A/CD1E/CD1B/DNTT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48D9CA05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17B0C" w:rsidRPr="00617B0C" w14:paraId="37EB1CA7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263ED598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5146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5394F073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Amoebiasi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3D94984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11E60959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0392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1015E3E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535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6C89523A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3175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6B2475E0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CD1C/PRKCG/CD1A/CD1E/CD1B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70CB077C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17B0C" w:rsidRPr="00617B0C" w14:paraId="7FA64FB3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51B70F34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4660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76CF243D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T cell receptor signaling pathway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03AE3D03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E675183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042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6CAEFBFC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535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1005D3E2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3175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4A9E36C7" w14:textId="77777777" w:rsidR="00617B0C" w:rsidRPr="00245CA4" w:rsidRDefault="00617B0C" w:rsidP="00617B0C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245CA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CD247/CD3E/GRAP2/CD3D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32A85A8B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17B0C" w:rsidRPr="00617B0C" w14:paraId="3D251D21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2A4C71A0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4659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51AFDAAB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Th17 cell differentiation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264C044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E30CAFE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048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0E84764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5351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2A07AE5B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3175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03B8A989" w14:textId="77777777" w:rsidR="00617B0C" w:rsidRPr="00245CA4" w:rsidRDefault="00617B0C" w:rsidP="00617B0C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245CA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CD247/CD3E/RORC/CD3D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5E4CA364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17B0C" w:rsidRPr="00617B0C" w14:paraId="63016BEF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53DB40BF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0052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1D4FBD59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Galactose metabolism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71FD0A2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3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3A938D66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0887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9A464E3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23207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42BF2258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19916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3995678E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AKR1B10/LCT/HKDC1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33B28768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17B0C" w:rsidRPr="00617B0C" w14:paraId="1C12E681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489690C8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5235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533D2425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BA070F6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051A7F30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2152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648E049D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476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3753F35F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40909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2AAC526A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LCK/CD247/CD3E/CD3D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2FE26A40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17B0C" w:rsidRPr="00617B0C" w14:paraId="04545669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14:paraId="1C21A0C2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4658</w:t>
            </w:r>
          </w:p>
        </w:tc>
        <w:tc>
          <w:tcPr>
            <w:tcW w:w="2464" w:type="dxa"/>
            <w:tcBorders>
              <w:top w:val="nil"/>
              <w:bottom w:val="nil"/>
            </w:tcBorders>
            <w:noWrap/>
            <w:hideMark/>
          </w:tcPr>
          <w:p w14:paraId="5120E74D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Th1 and Th2 cell differentiation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765650FB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/50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686DAF7B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2429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52F1FD17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476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14:paraId="28873B6A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40909</w:t>
            </w:r>
          </w:p>
        </w:tc>
        <w:tc>
          <w:tcPr>
            <w:tcW w:w="5187" w:type="dxa"/>
            <w:tcBorders>
              <w:top w:val="nil"/>
              <w:bottom w:val="nil"/>
            </w:tcBorders>
            <w:noWrap/>
            <w:hideMark/>
          </w:tcPr>
          <w:p w14:paraId="66FF261A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LCK/CD247/CD3E/CD3D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6565900E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17B0C" w:rsidRPr="00617B0C" w14:paraId="67D7F13E" w14:textId="77777777" w:rsidTr="00617B0C">
        <w:trPr>
          <w:trHeight w:val="266"/>
        </w:trPr>
        <w:tc>
          <w:tcPr>
            <w:tcW w:w="9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83AE25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hsa04725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C9D88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Cholinergic synapse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F426F2" w14:textId="77777777" w:rsidR="00617B0C" w:rsidRPr="00617B0C" w:rsidRDefault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/50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870920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0509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75F58D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88796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5A15C3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0.076204</w:t>
            </w:r>
          </w:p>
        </w:tc>
        <w:tc>
          <w:tcPr>
            <w:tcW w:w="51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1B747" w14:textId="77777777" w:rsidR="00617B0C" w:rsidRPr="00617B0C" w:rsidRDefault="00617B0C" w:rsidP="00617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CAMK4/KCNJ4/PRKCG/CHRNA3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0E5AC" w14:textId="77777777" w:rsidR="00617B0C" w:rsidRPr="00617B0C" w:rsidRDefault="00617B0C" w:rsidP="00617B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B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17554EC9" w14:textId="77777777" w:rsidR="00617B0C" w:rsidRPr="002A0B64" w:rsidRDefault="00617B0C">
      <w:pPr>
        <w:rPr>
          <w:rFonts w:ascii="Times New Roman" w:hAnsi="Times New Roman" w:cs="Times New Roman"/>
          <w:sz w:val="22"/>
          <w:szCs w:val="24"/>
        </w:rPr>
      </w:pPr>
    </w:p>
    <w:sectPr w:rsidR="00617B0C" w:rsidRPr="002A0B64" w:rsidSect="00136E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077F5" w14:textId="77777777" w:rsidR="00F12EDC" w:rsidRDefault="00F12EDC" w:rsidP="00136ED5">
      <w:r>
        <w:separator/>
      </w:r>
    </w:p>
  </w:endnote>
  <w:endnote w:type="continuationSeparator" w:id="0">
    <w:p w14:paraId="65CF1886" w14:textId="77777777" w:rsidR="00F12EDC" w:rsidRDefault="00F12EDC" w:rsidP="00136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367B9" w14:textId="77777777" w:rsidR="00F12EDC" w:rsidRDefault="00F12EDC" w:rsidP="00136ED5">
      <w:r>
        <w:separator/>
      </w:r>
    </w:p>
  </w:footnote>
  <w:footnote w:type="continuationSeparator" w:id="0">
    <w:p w14:paraId="15114BB9" w14:textId="77777777" w:rsidR="00F12EDC" w:rsidRDefault="00F12EDC" w:rsidP="00136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28C"/>
    <w:rsid w:val="00136ED5"/>
    <w:rsid w:val="001B1AF2"/>
    <w:rsid w:val="00245CA4"/>
    <w:rsid w:val="00280069"/>
    <w:rsid w:val="002A0B64"/>
    <w:rsid w:val="00311BC0"/>
    <w:rsid w:val="00436629"/>
    <w:rsid w:val="00604FAE"/>
    <w:rsid w:val="00617B0C"/>
    <w:rsid w:val="007F7042"/>
    <w:rsid w:val="008F43D6"/>
    <w:rsid w:val="00997A09"/>
    <w:rsid w:val="009C21F2"/>
    <w:rsid w:val="00B0228C"/>
    <w:rsid w:val="00D2361B"/>
    <w:rsid w:val="00D6726C"/>
    <w:rsid w:val="00E96877"/>
    <w:rsid w:val="00F12EDC"/>
    <w:rsid w:val="00F7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75846"/>
  <w15:chartTrackingRefBased/>
  <w15:docId w15:val="{2F250590-CECA-428E-992D-466EC013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E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ED5"/>
    <w:rPr>
      <w:sz w:val="18"/>
      <w:szCs w:val="18"/>
    </w:rPr>
  </w:style>
  <w:style w:type="table" w:styleId="a7">
    <w:name w:val="Table Grid"/>
    <w:basedOn w:val="a1"/>
    <w:uiPriority w:val="39"/>
    <w:rsid w:val="00136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5CA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5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12</cp:revision>
  <dcterms:created xsi:type="dcterms:W3CDTF">2021-04-21T06:49:00Z</dcterms:created>
  <dcterms:modified xsi:type="dcterms:W3CDTF">2021-05-10T08:51:00Z</dcterms:modified>
</cp:coreProperties>
</file>